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EC2A" w14:textId="3C53FE18" w:rsidR="004137F8" w:rsidRDefault="004137F8" w:rsidP="00CF6883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to the manuscript</w:t>
      </w:r>
    </w:p>
    <w:p w14:paraId="7D47A3CD" w14:textId="77777777" w:rsidR="000D3492" w:rsidRDefault="000D3492" w:rsidP="00CF688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DB093BF" w14:textId="00142711" w:rsidR="004137F8" w:rsidRDefault="000D3492" w:rsidP="004137F8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: </w:t>
      </w:r>
      <w:r w:rsidRPr="000D3492">
        <w:rPr>
          <w:rFonts w:ascii="Arial" w:hAnsi="Arial" w:cs="Arial"/>
          <w:b/>
          <w:bCs/>
        </w:rPr>
        <w:t>JBMR Plus MS# JBM4-08-22-0087</w:t>
      </w:r>
    </w:p>
    <w:p w14:paraId="202B687B" w14:textId="77777777" w:rsidR="000D3492" w:rsidRDefault="000D3492" w:rsidP="004137F8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AC6631" w14:textId="2E740A51" w:rsidR="004137F8" w:rsidRPr="002524D1" w:rsidRDefault="004137F8" w:rsidP="004137F8">
      <w:pPr>
        <w:spacing w:line="360" w:lineRule="auto"/>
        <w:rPr>
          <w:rFonts w:ascii="Arial" w:hAnsi="Arial" w:cs="Arial"/>
          <w:b/>
          <w:bCs/>
        </w:rPr>
      </w:pPr>
      <w:r w:rsidRPr="002524D1">
        <w:rPr>
          <w:rFonts w:ascii="Arial" w:hAnsi="Arial" w:cs="Arial"/>
          <w:b/>
          <w:bCs/>
        </w:rPr>
        <w:t>Enzyme-cleaved bone marrow transplantation improves the engraftment of bone marrow mesenchymal stem cells</w:t>
      </w:r>
    </w:p>
    <w:p w14:paraId="5DA4311B" w14:textId="77777777" w:rsidR="004137F8" w:rsidRDefault="004137F8" w:rsidP="004137F8">
      <w:pPr>
        <w:spacing w:line="360" w:lineRule="auto"/>
        <w:jc w:val="both"/>
        <w:rPr>
          <w:rFonts w:ascii="Arial" w:hAnsi="Arial" w:cs="Arial"/>
        </w:rPr>
      </w:pPr>
    </w:p>
    <w:p w14:paraId="673FED04" w14:textId="022F8551" w:rsidR="004137F8" w:rsidRPr="002524D1" w:rsidRDefault="002A2179" w:rsidP="004137F8">
      <w:pPr>
        <w:spacing w:line="360" w:lineRule="auto"/>
        <w:jc w:val="both"/>
        <w:rPr>
          <w:rFonts w:ascii="Arial" w:hAnsi="Arial" w:cs="Arial"/>
        </w:rPr>
      </w:pPr>
      <w:proofErr w:type="spellStart"/>
      <w:r w:rsidRPr="002524D1">
        <w:rPr>
          <w:rFonts w:ascii="Arial" w:hAnsi="Arial" w:cs="Arial"/>
        </w:rPr>
        <w:t>Hotaka</w:t>
      </w:r>
      <w:proofErr w:type="spellEnd"/>
      <w:r w:rsidRPr="002524D1">
        <w:rPr>
          <w:rFonts w:ascii="Arial" w:hAnsi="Arial" w:cs="Arial"/>
        </w:rPr>
        <w:t xml:space="preserve"> Kawai DDS, PhD </w:t>
      </w:r>
      <w:proofErr w:type="gramStart"/>
      <w:r w:rsidRPr="002524D1">
        <w:rPr>
          <w:rFonts w:ascii="Arial" w:hAnsi="Arial" w:cs="Arial"/>
          <w:vertAlign w:val="superscript"/>
        </w:rPr>
        <w:t>1,#</w:t>
      </w:r>
      <w:proofErr w:type="gramEnd"/>
      <w:r w:rsidRPr="002524D1">
        <w:rPr>
          <w:rFonts w:ascii="Arial" w:hAnsi="Arial" w:cs="Arial"/>
          <w:vertAlign w:val="superscript"/>
        </w:rPr>
        <w:t>,*</w:t>
      </w:r>
      <w:r w:rsidRPr="002524D1">
        <w:rPr>
          <w:rFonts w:ascii="Arial" w:hAnsi="Arial" w:cs="Arial"/>
        </w:rPr>
        <w:t xml:space="preserve">, May </w:t>
      </w:r>
      <w:proofErr w:type="spellStart"/>
      <w:r w:rsidRPr="002524D1">
        <w:rPr>
          <w:rFonts w:ascii="Arial" w:hAnsi="Arial" w:cs="Arial"/>
        </w:rPr>
        <w:t>Wathone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Oo</w:t>
      </w:r>
      <w:proofErr w:type="spellEnd"/>
      <w:r w:rsidRPr="002524D1">
        <w:rPr>
          <w:rFonts w:ascii="Arial" w:hAnsi="Arial" w:cs="Arial"/>
        </w:rPr>
        <w:t xml:space="preserve"> DDS </w:t>
      </w:r>
      <w:r w:rsidRPr="002524D1">
        <w:rPr>
          <w:rFonts w:ascii="Arial" w:hAnsi="Arial" w:cs="Arial"/>
          <w:vertAlign w:val="superscript"/>
        </w:rPr>
        <w:t>1,#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Kiyofumi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Takabatake</w:t>
      </w:r>
      <w:proofErr w:type="spellEnd"/>
      <w:r w:rsidRPr="002524D1">
        <w:rPr>
          <w:rFonts w:ascii="Arial" w:hAnsi="Arial" w:cs="Arial"/>
        </w:rPr>
        <w:t xml:space="preserve"> DDS, PhD </w:t>
      </w: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Ikue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Tosa</w:t>
      </w:r>
      <w:proofErr w:type="spellEnd"/>
      <w:r w:rsidRPr="002524D1">
        <w:rPr>
          <w:rFonts w:ascii="Arial" w:hAnsi="Arial" w:cs="Arial"/>
        </w:rPr>
        <w:t xml:space="preserve"> DDS, PhD </w:t>
      </w:r>
      <w:r w:rsidRPr="002524D1">
        <w:rPr>
          <w:rFonts w:ascii="Arial" w:hAnsi="Arial" w:cs="Arial"/>
          <w:vertAlign w:val="superscript"/>
        </w:rPr>
        <w:t>2,3</w:t>
      </w:r>
      <w:r w:rsidRPr="002524D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2803C1">
        <w:rPr>
          <w:rFonts w:ascii="Arial" w:hAnsi="Arial" w:cs="Arial"/>
        </w:rPr>
        <w:t>Yamin</w:t>
      </w:r>
      <w:proofErr w:type="spellEnd"/>
      <w:r w:rsidRPr="002803C1">
        <w:rPr>
          <w:rFonts w:ascii="Arial" w:hAnsi="Arial" w:cs="Arial"/>
        </w:rPr>
        <w:t xml:space="preserve"> </w:t>
      </w:r>
      <w:proofErr w:type="spellStart"/>
      <w:r w:rsidRPr="002803C1">
        <w:rPr>
          <w:rFonts w:ascii="Arial" w:hAnsi="Arial" w:cs="Arial"/>
        </w:rPr>
        <w:t>Soe</w:t>
      </w:r>
      <w:proofErr w:type="spellEnd"/>
      <w:r w:rsidRPr="002803C1">
        <w:rPr>
          <w:rFonts w:ascii="Arial" w:hAnsi="Arial" w:cs="Arial"/>
        </w:rPr>
        <w:t xml:space="preserve"> DDS </w:t>
      </w:r>
      <w:r w:rsidRPr="002803C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Htoo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Shwe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Eain</w:t>
      </w:r>
      <w:proofErr w:type="spellEnd"/>
      <w:r w:rsidRPr="002524D1">
        <w:rPr>
          <w:rFonts w:ascii="Arial" w:hAnsi="Arial" w:cs="Arial"/>
        </w:rPr>
        <w:t xml:space="preserve"> DDS </w:t>
      </w: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Sho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Sanou</w:t>
      </w:r>
      <w:proofErr w:type="spellEnd"/>
      <w:r w:rsidRPr="002524D1">
        <w:rPr>
          <w:rFonts w:ascii="Arial" w:hAnsi="Arial" w:cs="Arial"/>
        </w:rPr>
        <w:t xml:space="preserve"> DDS </w:t>
      </w: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Shigeko</w:t>
      </w:r>
      <w:proofErr w:type="spellEnd"/>
      <w:r w:rsidRPr="002524D1">
        <w:rPr>
          <w:rFonts w:ascii="Arial" w:hAnsi="Arial" w:cs="Arial"/>
        </w:rPr>
        <w:t xml:space="preserve"> Fushimi PhD </w:t>
      </w: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Shi</w:t>
      </w:r>
      <w:r>
        <w:rPr>
          <w:rFonts w:ascii="Arial" w:hAnsi="Arial" w:cs="Arial"/>
        </w:rPr>
        <w:t>n</w:t>
      </w:r>
      <w:r w:rsidRPr="002524D1">
        <w:rPr>
          <w:rFonts w:ascii="Arial" w:hAnsi="Arial" w:cs="Arial"/>
        </w:rPr>
        <w:t>taro</w:t>
      </w:r>
      <w:proofErr w:type="spellEnd"/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Sukegawa</w:t>
      </w:r>
      <w:proofErr w:type="spellEnd"/>
      <w:r w:rsidRPr="002524D1">
        <w:rPr>
          <w:rFonts w:ascii="Arial" w:hAnsi="Arial" w:cs="Arial"/>
        </w:rPr>
        <w:t xml:space="preserve"> DDS, PhD </w:t>
      </w:r>
      <w:r w:rsidRPr="002524D1">
        <w:rPr>
          <w:rFonts w:ascii="Arial" w:hAnsi="Arial" w:cs="Arial"/>
          <w:vertAlign w:val="superscript"/>
        </w:rPr>
        <w:t>1,4</w:t>
      </w:r>
      <w:r w:rsidRPr="002524D1">
        <w:rPr>
          <w:rFonts w:ascii="Arial" w:hAnsi="Arial" w:cs="Arial"/>
        </w:rPr>
        <w:t xml:space="preserve">, Keisuke Nakano DDS, PhD </w:t>
      </w: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, </w:t>
      </w:r>
      <w:proofErr w:type="spellStart"/>
      <w:r w:rsidRPr="002524D1">
        <w:rPr>
          <w:rFonts w:ascii="Arial" w:hAnsi="Arial" w:cs="Arial"/>
        </w:rPr>
        <w:t>Takarada</w:t>
      </w:r>
      <w:proofErr w:type="spellEnd"/>
      <w:r w:rsidRPr="002524D1">
        <w:rPr>
          <w:rFonts w:ascii="Arial" w:hAnsi="Arial" w:cs="Arial"/>
        </w:rPr>
        <w:t xml:space="preserve"> Takeshi PhD </w:t>
      </w:r>
      <w:r w:rsidRPr="002524D1">
        <w:rPr>
          <w:rFonts w:ascii="Arial" w:hAnsi="Arial" w:cs="Arial"/>
          <w:vertAlign w:val="superscript"/>
        </w:rPr>
        <w:t>2</w:t>
      </w:r>
      <w:r w:rsidRPr="002524D1">
        <w:rPr>
          <w:rFonts w:ascii="Arial" w:hAnsi="Arial" w:cs="Arial"/>
        </w:rPr>
        <w:t>, and</w:t>
      </w:r>
      <w:r>
        <w:rPr>
          <w:rFonts w:ascii="Arial" w:hAnsi="Arial" w:cs="Arial"/>
        </w:rPr>
        <w:t xml:space="preserve"> Hitoshi</w:t>
      </w:r>
      <w:r w:rsidRPr="002524D1">
        <w:rPr>
          <w:rFonts w:ascii="Arial" w:hAnsi="Arial" w:cs="Arial"/>
        </w:rPr>
        <w:t xml:space="preserve"> </w:t>
      </w:r>
      <w:proofErr w:type="spellStart"/>
      <w:r w:rsidRPr="002524D1">
        <w:rPr>
          <w:rFonts w:ascii="Arial" w:hAnsi="Arial" w:cs="Arial"/>
        </w:rPr>
        <w:t>Nagatsuka</w:t>
      </w:r>
      <w:proofErr w:type="spellEnd"/>
      <w:r w:rsidRPr="002524D1">
        <w:rPr>
          <w:rFonts w:ascii="Arial" w:hAnsi="Arial" w:cs="Arial"/>
        </w:rPr>
        <w:t xml:space="preserve"> DDS, PhD </w:t>
      </w:r>
      <w:r w:rsidR="004137F8" w:rsidRPr="002524D1">
        <w:rPr>
          <w:rFonts w:ascii="Arial" w:hAnsi="Arial" w:cs="Arial"/>
          <w:vertAlign w:val="superscript"/>
        </w:rPr>
        <w:t>1</w:t>
      </w:r>
    </w:p>
    <w:p w14:paraId="1A74AA44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</w:p>
    <w:p w14:paraId="08B4B731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vertAlign w:val="superscript"/>
        </w:rPr>
        <w:t>1</w:t>
      </w:r>
      <w:r w:rsidRPr="002524D1">
        <w:rPr>
          <w:rFonts w:ascii="Arial" w:hAnsi="Arial" w:cs="Arial"/>
        </w:rPr>
        <w:t xml:space="preserve"> Department of Oral Pathology and Medicine, Graduate School of Medicine, Dentistry and Pharmaceutical Sciences, Okayama University, Okayama 700-8525, Japan</w:t>
      </w:r>
    </w:p>
    <w:p w14:paraId="17E48707" w14:textId="6181B9D2" w:rsidR="004137F8" w:rsidRPr="002524D1" w:rsidRDefault="004137F8" w:rsidP="004137F8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2524D1">
        <w:rPr>
          <w:rFonts w:ascii="Arial" w:hAnsi="Arial" w:cs="Arial"/>
          <w:vertAlign w:val="superscript"/>
        </w:rPr>
        <w:t xml:space="preserve">2 </w:t>
      </w:r>
      <w:r w:rsidRPr="002524D1">
        <w:rPr>
          <w:rFonts w:ascii="Arial" w:hAnsi="Arial" w:cs="Arial"/>
        </w:rPr>
        <w:t>Department of Regenerative Science, Graduate School of Medicine, Dentistry and Pharmaceutical Sciences, Okayama University, Okayama 700-8558, Japan</w:t>
      </w:r>
    </w:p>
    <w:p w14:paraId="351CE22C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vertAlign w:val="superscript"/>
        </w:rPr>
        <w:t>3</w:t>
      </w:r>
      <w:r w:rsidRPr="002524D1">
        <w:rPr>
          <w:rFonts w:ascii="Arial" w:hAnsi="Arial" w:cs="Arial"/>
        </w:rPr>
        <w:t xml:space="preserve"> Cartilage Biology and Regenerative Medicine Laboratory, College of Dental Medicine, Columbia University Irving Medical Center; New York, NY 10032, USA.</w:t>
      </w:r>
    </w:p>
    <w:p w14:paraId="301D8887" w14:textId="5D84F87E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vertAlign w:val="superscript"/>
        </w:rPr>
        <w:t>4</w:t>
      </w:r>
      <w:r w:rsidRPr="002524D1">
        <w:rPr>
          <w:rFonts w:ascii="Arial" w:hAnsi="Arial" w:cs="Arial"/>
        </w:rPr>
        <w:t xml:space="preserve"> Department of Oral and Maxillofacial Surgery, Kagawa Prefectural Central Hospital, Takamatsu 760-</w:t>
      </w:r>
      <w:r w:rsidR="005B35B8">
        <w:rPr>
          <w:rFonts w:ascii="Arial" w:hAnsi="Arial" w:cs="Arial"/>
        </w:rPr>
        <w:t>8557</w:t>
      </w:r>
      <w:r w:rsidRPr="002524D1">
        <w:rPr>
          <w:rFonts w:ascii="Arial" w:hAnsi="Arial" w:cs="Arial"/>
        </w:rPr>
        <w:t>, Japan</w:t>
      </w:r>
    </w:p>
    <w:p w14:paraId="780B7503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</w:p>
    <w:p w14:paraId="6A94E95A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vertAlign w:val="superscript"/>
        </w:rPr>
        <w:t>#</w:t>
      </w:r>
      <w:r w:rsidRPr="002524D1">
        <w:rPr>
          <w:rFonts w:ascii="Arial" w:hAnsi="Arial" w:cs="Arial"/>
        </w:rPr>
        <w:t xml:space="preserve"> These authors equally contributed to this manuscript.</w:t>
      </w:r>
    </w:p>
    <w:p w14:paraId="6DC905DF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</w:p>
    <w:p w14:paraId="53F33698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vertAlign w:val="superscript"/>
        </w:rPr>
        <w:t>*</w:t>
      </w:r>
      <w:r w:rsidRPr="002524D1">
        <w:rPr>
          <w:rFonts w:ascii="Arial" w:hAnsi="Arial" w:cs="Arial"/>
        </w:rPr>
        <w:t xml:space="preserve"> Corresponding author:</w:t>
      </w:r>
    </w:p>
    <w:p w14:paraId="3482455A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proofErr w:type="spellStart"/>
      <w:r w:rsidRPr="002524D1">
        <w:rPr>
          <w:rFonts w:ascii="Arial" w:hAnsi="Arial" w:cs="Arial"/>
        </w:rPr>
        <w:t>Hotaka</w:t>
      </w:r>
      <w:proofErr w:type="spellEnd"/>
      <w:r w:rsidRPr="002524D1">
        <w:rPr>
          <w:rFonts w:ascii="Arial" w:hAnsi="Arial" w:cs="Arial"/>
        </w:rPr>
        <w:t xml:space="preserve"> Kawai DDS, PhD</w:t>
      </w:r>
    </w:p>
    <w:p w14:paraId="04AB6943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</w:rPr>
        <w:t>Department of Oral Pathology and Medicine, Graduate School of Medicine, Dentistry and Pharmaceutical Sciences, Okayama University, Okayama 700-8525, Japan</w:t>
      </w:r>
    </w:p>
    <w:p w14:paraId="3EF1E178" w14:textId="77777777" w:rsidR="004137F8" w:rsidRPr="002524D1" w:rsidRDefault="004137F8" w:rsidP="004137F8">
      <w:pPr>
        <w:spacing w:line="36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</w:rPr>
        <w:t>Tel.: +81-86-235-6651, Fax: +81-86-235-6654</w:t>
      </w:r>
    </w:p>
    <w:p w14:paraId="0D2F03BE" w14:textId="52F5CFD5" w:rsidR="004137F8" w:rsidRDefault="004137F8" w:rsidP="004137F8">
      <w:pPr>
        <w:spacing w:line="360" w:lineRule="auto"/>
        <w:jc w:val="both"/>
        <w:rPr>
          <w:rStyle w:val="Hyperlink"/>
          <w:rFonts w:ascii="Arial" w:hAnsi="Arial" w:cs="Arial"/>
          <w:color w:val="auto"/>
        </w:rPr>
      </w:pPr>
      <w:r w:rsidRPr="002524D1">
        <w:rPr>
          <w:rFonts w:ascii="Arial" w:hAnsi="Arial" w:cs="Arial"/>
        </w:rPr>
        <w:t xml:space="preserve">Email: </w:t>
      </w:r>
      <w:hyperlink r:id="rId8" w:history="1">
        <w:r w:rsidRPr="002524D1">
          <w:rPr>
            <w:rStyle w:val="Hyperlink"/>
            <w:rFonts w:ascii="Arial" w:hAnsi="Arial" w:cs="Arial"/>
            <w:color w:val="auto"/>
          </w:rPr>
          <w:t>hotaka-k@okayama-u.ac.jp</w:t>
        </w:r>
      </w:hyperlink>
    </w:p>
    <w:p w14:paraId="3B32FD3D" w14:textId="77777777" w:rsidR="004137F8" w:rsidRDefault="004137F8">
      <w:pPr>
        <w:rPr>
          <w:rStyle w:val="Hyperlink"/>
          <w:rFonts w:ascii="Arial" w:hAnsi="Arial" w:cs="Arial"/>
          <w:color w:val="auto"/>
        </w:rPr>
      </w:pPr>
      <w:r>
        <w:rPr>
          <w:rStyle w:val="Hyperlink"/>
          <w:rFonts w:ascii="Arial" w:hAnsi="Arial" w:cs="Arial"/>
          <w:color w:val="auto"/>
        </w:rPr>
        <w:br w:type="page"/>
      </w:r>
    </w:p>
    <w:p w14:paraId="4FD172D5" w14:textId="266D33A8" w:rsidR="005B35B8" w:rsidRDefault="00D85CF8" w:rsidP="00CF6883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0D210B84" wp14:editId="734A71E8">
            <wp:extent cx="6166467" cy="3122762"/>
            <wp:effectExtent l="0" t="0" r="635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992" cy="3126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2401C" w14:textId="6DFF61CA" w:rsidR="00B27FEA" w:rsidRDefault="000E650E" w:rsidP="00CF6883">
      <w:pPr>
        <w:spacing w:line="480" w:lineRule="auto"/>
        <w:jc w:val="both"/>
        <w:rPr>
          <w:rFonts w:ascii="Arial" w:hAnsi="Arial" w:cs="Arial"/>
        </w:rPr>
      </w:pPr>
      <w:r w:rsidRPr="002524D1">
        <w:rPr>
          <w:rFonts w:ascii="Arial" w:hAnsi="Arial" w:cs="Arial"/>
          <w:b/>
          <w:bCs/>
        </w:rPr>
        <w:t>Supplementary figure 1</w:t>
      </w:r>
      <w:r w:rsidR="007C404C" w:rsidRPr="002524D1">
        <w:rPr>
          <w:rFonts w:ascii="Arial" w:hAnsi="Arial" w:cs="Arial"/>
          <w:b/>
          <w:bCs/>
        </w:rPr>
        <w:t>:</w:t>
      </w:r>
      <w:r w:rsidRPr="002524D1">
        <w:rPr>
          <w:rFonts w:ascii="Arial" w:hAnsi="Arial" w:cs="Arial"/>
          <w:b/>
          <w:bCs/>
        </w:rPr>
        <w:t xml:space="preserve"> Investigation for the optimal concentration of the collagenase and </w:t>
      </w:r>
      <w:proofErr w:type="spellStart"/>
      <w:r w:rsidR="001914A6" w:rsidRPr="002524D1">
        <w:rPr>
          <w:rFonts w:ascii="Arial" w:hAnsi="Arial" w:cs="Arial"/>
          <w:b/>
          <w:bCs/>
        </w:rPr>
        <w:t>d</w:t>
      </w:r>
      <w:r w:rsidR="004D32B7" w:rsidRPr="002524D1">
        <w:rPr>
          <w:rFonts w:ascii="Arial" w:hAnsi="Arial" w:cs="Arial"/>
          <w:b/>
          <w:bCs/>
        </w:rPr>
        <w:t>ispase</w:t>
      </w:r>
      <w:proofErr w:type="spellEnd"/>
      <w:r w:rsidR="004D32B7" w:rsidRPr="002524D1">
        <w:rPr>
          <w:rFonts w:ascii="Arial" w:hAnsi="Arial" w:cs="Arial"/>
          <w:b/>
          <w:bCs/>
        </w:rPr>
        <w:t xml:space="preserve"> </w:t>
      </w:r>
      <w:r w:rsidRPr="002524D1">
        <w:rPr>
          <w:rFonts w:ascii="Arial" w:hAnsi="Arial" w:cs="Arial"/>
          <w:b/>
          <w:bCs/>
        </w:rPr>
        <w:t xml:space="preserve">used in </w:t>
      </w:r>
      <w:r w:rsidR="00D97FDB">
        <w:rPr>
          <w:rFonts w:ascii="Arial" w:hAnsi="Arial" w:cs="Arial"/>
          <w:b/>
          <w:bCs/>
        </w:rPr>
        <w:t xml:space="preserve">the </w:t>
      </w:r>
      <w:r w:rsidRPr="002524D1">
        <w:rPr>
          <w:rFonts w:ascii="Arial" w:hAnsi="Arial" w:cs="Arial"/>
          <w:b/>
          <w:bCs/>
        </w:rPr>
        <w:t xml:space="preserve">c-BMT method. </w:t>
      </w:r>
      <w:r w:rsidRPr="002524D1">
        <w:rPr>
          <w:rFonts w:ascii="Arial" w:hAnsi="Arial" w:cs="Arial"/>
        </w:rPr>
        <w:t xml:space="preserve">Scatter plots from flow cytometry analysis of isolated bone marrow cells depicting CD45/Ter119/CD31-positive and </w:t>
      </w:r>
      <w:proofErr w:type="spellStart"/>
      <w:r w:rsidRPr="002524D1">
        <w:rPr>
          <w:rFonts w:ascii="Arial" w:hAnsi="Arial" w:cs="Arial"/>
        </w:rPr>
        <w:t>LepR</w:t>
      </w:r>
      <w:proofErr w:type="spellEnd"/>
      <w:r w:rsidRPr="002524D1">
        <w:rPr>
          <w:rFonts w:ascii="Arial" w:hAnsi="Arial" w:cs="Arial"/>
          <w:vertAlign w:val="superscript"/>
        </w:rPr>
        <w:t>+</w:t>
      </w:r>
      <w:r w:rsidRPr="002524D1">
        <w:rPr>
          <w:rFonts w:ascii="Arial" w:hAnsi="Arial" w:cs="Arial"/>
        </w:rPr>
        <w:t xml:space="preserve">. Numbers </w:t>
      </w:r>
      <w:r w:rsidR="00D97FDB">
        <w:rPr>
          <w:rFonts w:ascii="Arial" w:hAnsi="Arial" w:cs="Arial"/>
        </w:rPr>
        <w:t>indicate</w:t>
      </w:r>
      <w:r w:rsidRPr="002524D1">
        <w:rPr>
          <w:rFonts w:ascii="Arial" w:hAnsi="Arial" w:cs="Arial"/>
        </w:rPr>
        <w:t xml:space="preserve"> the percentage of </w:t>
      </w:r>
      <w:proofErr w:type="spellStart"/>
      <w:r w:rsidRPr="002524D1">
        <w:rPr>
          <w:rFonts w:ascii="Arial" w:hAnsi="Arial" w:cs="Arial"/>
        </w:rPr>
        <w:t>LepR</w:t>
      </w:r>
      <w:proofErr w:type="spellEnd"/>
      <w:r w:rsidRPr="002524D1">
        <w:rPr>
          <w:rFonts w:ascii="Arial" w:hAnsi="Arial" w:cs="Arial"/>
          <w:vertAlign w:val="superscript"/>
        </w:rPr>
        <w:t>+</w:t>
      </w:r>
      <w:r w:rsidRPr="002524D1">
        <w:rPr>
          <w:rFonts w:ascii="Arial" w:hAnsi="Arial" w:cs="Arial"/>
        </w:rPr>
        <w:t>, CD51</w:t>
      </w:r>
      <w:r w:rsidRPr="002524D1">
        <w:rPr>
          <w:rFonts w:ascii="Arial" w:hAnsi="Arial" w:cs="Arial"/>
          <w:vertAlign w:val="superscript"/>
        </w:rPr>
        <w:t>+</w:t>
      </w:r>
      <w:r w:rsidRPr="002524D1">
        <w:rPr>
          <w:rFonts w:ascii="Arial" w:hAnsi="Arial" w:cs="Arial"/>
        </w:rPr>
        <w:t>, and RUNX2</w:t>
      </w:r>
      <w:r w:rsidRPr="002524D1">
        <w:rPr>
          <w:rFonts w:ascii="Arial" w:hAnsi="Arial" w:cs="Arial"/>
          <w:vertAlign w:val="superscript"/>
        </w:rPr>
        <w:t xml:space="preserve">+ </w:t>
      </w:r>
      <w:r w:rsidRPr="002524D1">
        <w:rPr>
          <w:rFonts w:ascii="Arial" w:hAnsi="Arial" w:cs="Arial"/>
        </w:rPr>
        <w:t xml:space="preserve">cells in </w:t>
      </w:r>
      <w:r w:rsidR="00D97FDB">
        <w:rPr>
          <w:rFonts w:ascii="Arial" w:hAnsi="Arial" w:cs="Arial"/>
        </w:rPr>
        <w:t xml:space="preserve">the </w:t>
      </w:r>
      <w:r w:rsidRPr="002524D1">
        <w:rPr>
          <w:rFonts w:ascii="Arial" w:hAnsi="Arial" w:cs="Arial"/>
        </w:rPr>
        <w:t xml:space="preserve">total population. </w:t>
      </w:r>
      <w:r w:rsidR="00D97FDB">
        <w:rPr>
          <w:rFonts w:ascii="Arial" w:hAnsi="Arial" w:cs="Arial"/>
        </w:rPr>
        <w:t>The blue</w:t>
      </w:r>
      <w:r w:rsidRPr="002524D1">
        <w:rPr>
          <w:rFonts w:ascii="Arial" w:hAnsi="Arial" w:cs="Arial"/>
        </w:rPr>
        <w:t xml:space="preserve"> box show</w:t>
      </w:r>
      <w:r w:rsidR="006431D7" w:rsidRPr="002524D1">
        <w:rPr>
          <w:rFonts w:ascii="Arial" w:hAnsi="Arial" w:cs="Arial"/>
        </w:rPr>
        <w:t>s</w:t>
      </w:r>
      <w:r w:rsidRPr="002524D1">
        <w:rPr>
          <w:rFonts w:ascii="Arial" w:hAnsi="Arial" w:cs="Arial"/>
        </w:rPr>
        <w:t xml:space="preserve"> the optimal concentration for c-BMT.</w:t>
      </w:r>
    </w:p>
    <w:p w14:paraId="0A64C6E5" w14:textId="77777777" w:rsidR="00B27FEA" w:rsidRDefault="00B27F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7BC376" w14:textId="428DCABE" w:rsidR="005B35B8" w:rsidRDefault="00D85CF8" w:rsidP="00CF6883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77F5DE40" wp14:editId="04ABB111">
            <wp:extent cx="6159261" cy="35881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107" cy="3592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E8DB7" w14:textId="79577180" w:rsidR="00606B8D" w:rsidRPr="002524D1" w:rsidRDefault="00606B8D" w:rsidP="00CF6883">
      <w:pPr>
        <w:spacing w:line="480" w:lineRule="auto"/>
        <w:jc w:val="both"/>
        <w:rPr>
          <w:rFonts w:ascii="Arial" w:hAnsi="Arial" w:cs="Arial"/>
          <w:b/>
          <w:bCs/>
        </w:rPr>
      </w:pPr>
      <w:r w:rsidRPr="002524D1">
        <w:rPr>
          <w:rFonts w:ascii="Arial" w:hAnsi="Arial" w:cs="Arial"/>
          <w:b/>
          <w:bCs/>
        </w:rPr>
        <w:t>Supplementary figure 2</w:t>
      </w:r>
      <w:r w:rsidR="007C404C" w:rsidRPr="002524D1">
        <w:rPr>
          <w:rFonts w:ascii="Arial" w:hAnsi="Arial" w:cs="Arial"/>
          <w:b/>
          <w:bCs/>
        </w:rPr>
        <w:t>:</w:t>
      </w:r>
      <w:r w:rsidRPr="002524D1">
        <w:rPr>
          <w:rFonts w:ascii="Arial" w:hAnsi="Arial" w:cs="Arial"/>
          <w:b/>
          <w:bCs/>
        </w:rPr>
        <w:t xml:space="preserve"> </w:t>
      </w:r>
      <w:r w:rsidR="00FE65B4" w:rsidRPr="002524D1">
        <w:rPr>
          <w:rFonts w:ascii="Arial" w:hAnsi="Arial" w:cs="Arial"/>
          <w:b/>
          <w:bCs/>
        </w:rPr>
        <w:t xml:space="preserve">Enzyme treatment on BM cells after filtration did not </w:t>
      </w:r>
      <w:proofErr w:type="spellStart"/>
      <w:r w:rsidR="009465F3" w:rsidRPr="002524D1">
        <w:rPr>
          <w:rFonts w:ascii="Arial" w:hAnsi="Arial" w:cs="Arial"/>
          <w:b/>
          <w:bCs/>
        </w:rPr>
        <w:t>affect</w:t>
      </w:r>
      <w:proofErr w:type="spellEnd"/>
      <w:r w:rsidR="00FE65B4" w:rsidRPr="002524D1">
        <w:rPr>
          <w:rFonts w:ascii="Arial" w:hAnsi="Arial" w:cs="Arial"/>
          <w:b/>
          <w:bCs/>
        </w:rPr>
        <w:t xml:space="preserve"> on </w:t>
      </w:r>
      <w:proofErr w:type="spellStart"/>
      <w:r w:rsidR="00FE65B4" w:rsidRPr="002524D1">
        <w:rPr>
          <w:rFonts w:ascii="Arial" w:hAnsi="Arial" w:cs="Arial"/>
          <w:b/>
          <w:bCs/>
        </w:rPr>
        <w:t>LepR</w:t>
      </w:r>
      <w:proofErr w:type="spellEnd"/>
      <w:r w:rsidR="00FE65B4" w:rsidRPr="002524D1">
        <w:rPr>
          <w:rFonts w:ascii="Arial" w:hAnsi="Arial" w:cs="Arial"/>
          <w:b/>
          <w:bCs/>
        </w:rPr>
        <w:t>+ BM cells population.</w:t>
      </w:r>
      <w:r w:rsidR="00FE65B4" w:rsidRPr="002524D1">
        <w:rPr>
          <w:rFonts w:ascii="Arial" w:hAnsi="Arial" w:cs="Arial"/>
        </w:rPr>
        <w:t xml:space="preserve"> To investigate whether enzyme treatment differs the filtration step of BM cells isolation, we analyzed the </w:t>
      </w:r>
      <w:proofErr w:type="spellStart"/>
      <w:r w:rsidR="00FE65B4" w:rsidRPr="002524D1">
        <w:rPr>
          <w:rFonts w:ascii="Arial" w:hAnsi="Arial" w:cs="Arial"/>
        </w:rPr>
        <w:t>LepR</w:t>
      </w:r>
      <w:proofErr w:type="spellEnd"/>
      <w:r w:rsidR="00FE65B4" w:rsidRPr="002524D1">
        <w:rPr>
          <w:rFonts w:ascii="Arial" w:hAnsi="Arial" w:cs="Arial"/>
          <w:vertAlign w:val="superscript"/>
        </w:rPr>
        <w:t>+</w:t>
      </w:r>
      <w:r w:rsidR="00FE65B4" w:rsidRPr="002524D1">
        <w:rPr>
          <w:rFonts w:ascii="Arial" w:hAnsi="Arial" w:cs="Arial"/>
        </w:rPr>
        <w:t xml:space="preserve"> BM cells population with or without enzyme treatment after filtration. Scatter plots from flow cytometry analysis of isolated BM cells depicting CD45/Ter119/CD31-positive and </w:t>
      </w:r>
      <w:proofErr w:type="spellStart"/>
      <w:r w:rsidR="00FE65B4" w:rsidRPr="002524D1">
        <w:rPr>
          <w:rFonts w:ascii="Arial" w:hAnsi="Arial" w:cs="Arial"/>
        </w:rPr>
        <w:t>LepR</w:t>
      </w:r>
      <w:proofErr w:type="spellEnd"/>
      <w:r w:rsidR="00FE65B4" w:rsidRPr="002524D1">
        <w:rPr>
          <w:rFonts w:ascii="Arial" w:hAnsi="Arial" w:cs="Arial"/>
          <w:vertAlign w:val="superscript"/>
        </w:rPr>
        <w:t>+</w:t>
      </w:r>
      <w:r w:rsidR="00FE65B4" w:rsidRPr="002524D1">
        <w:rPr>
          <w:rFonts w:ascii="Arial" w:hAnsi="Arial" w:cs="Arial"/>
        </w:rPr>
        <w:t xml:space="preserve">. </w:t>
      </w:r>
      <w:r w:rsidR="004137F8" w:rsidRPr="002524D1">
        <w:rPr>
          <w:rFonts w:ascii="Arial" w:hAnsi="Arial" w:cs="Arial"/>
          <w:b/>
          <w:bCs/>
        </w:rPr>
        <w:t>(A)</w:t>
      </w:r>
      <w:r w:rsidR="004137F8">
        <w:rPr>
          <w:rFonts w:ascii="Arial" w:hAnsi="Arial" w:cs="Arial"/>
          <w:b/>
          <w:bCs/>
        </w:rPr>
        <w:t xml:space="preserve"> </w:t>
      </w:r>
      <w:r w:rsidR="00FE65B4" w:rsidRPr="002524D1">
        <w:rPr>
          <w:rFonts w:ascii="Arial" w:hAnsi="Arial" w:cs="Arial"/>
        </w:rPr>
        <w:t xml:space="preserve">No enzyme treatment after </w:t>
      </w:r>
      <w:r w:rsidR="00FE65B4" w:rsidRPr="004137F8">
        <w:rPr>
          <w:rFonts w:ascii="Arial" w:hAnsi="Arial" w:cs="Arial"/>
        </w:rPr>
        <w:t>filtration.</w:t>
      </w:r>
      <w:r w:rsidR="00FE65B4" w:rsidRPr="002524D1">
        <w:rPr>
          <w:rFonts w:ascii="Arial" w:hAnsi="Arial" w:cs="Arial"/>
          <w:b/>
          <w:bCs/>
        </w:rPr>
        <w:t xml:space="preserve"> </w:t>
      </w:r>
      <w:r w:rsidR="004137F8" w:rsidRPr="002524D1">
        <w:rPr>
          <w:rFonts w:ascii="Arial" w:hAnsi="Arial" w:cs="Arial"/>
          <w:b/>
          <w:bCs/>
        </w:rPr>
        <w:t>(B)</w:t>
      </w:r>
      <w:r w:rsidR="004137F8">
        <w:rPr>
          <w:rFonts w:ascii="Arial" w:hAnsi="Arial" w:cs="Arial"/>
          <w:b/>
          <w:bCs/>
        </w:rPr>
        <w:t xml:space="preserve"> </w:t>
      </w:r>
      <w:r w:rsidR="00FE65B4" w:rsidRPr="002524D1">
        <w:rPr>
          <w:rFonts w:ascii="Arial" w:hAnsi="Arial" w:cs="Arial"/>
        </w:rPr>
        <w:t>Enzyme treatment after filtration</w:t>
      </w:r>
      <w:r w:rsidR="004137F8">
        <w:rPr>
          <w:rFonts w:ascii="Arial" w:hAnsi="Arial" w:cs="Arial"/>
        </w:rPr>
        <w:t>.</w:t>
      </w:r>
    </w:p>
    <w:p w14:paraId="3FEDB442" w14:textId="77777777" w:rsidR="00094C6A" w:rsidRDefault="00094C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979ED6D" w14:textId="071EB40B" w:rsidR="000E650E" w:rsidRPr="002524D1" w:rsidRDefault="000E650E" w:rsidP="00CF6883">
      <w:pPr>
        <w:spacing w:line="480" w:lineRule="auto"/>
        <w:jc w:val="both"/>
        <w:rPr>
          <w:rFonts w:ascii="Arial" w:hAnsi="Arial" w:cs="Arial"/>
          <w:b/>
          <w:bCs/>
        </w:rPr>
      </w:pPr>
      <w:r w:rsidRPr="002524D1">
        <w:rPr>
          <w:rFonts w:ascii="Arial" w:hAnsi="Arial" w:cs="Arial"/>
          <w:b/>
          <w:bCs/>
        </w:rPr>
        <w:lastRenderedPageBreak/>
        <w:t>Table S1</w:t>
      </w:r>
      <w:r w:rsidR="007C404C" w:rsidRPr="002524D1">
        <w:rPr>
          <w:rFonts w:ascii="Arial" w:hAnsi="Arial" w:cs="Arial"/>
          <w:b/>
          <w:bCs/>
        </w:rPr>
        <w:t>:</w:t>
      </w:r>
      <w:r w:rsidRPr="002524D1">
        <w:rPr>
          <w:rFonts w:ascii="Arial" w:hAnsi="Arial" w:cs="Arial"/>
          <w:b/>
          <w:bCs/>
        </w:rPr>
        <w:t xml:space="preserve"> Primary antibodies used in immunohistochemistry</w:t>
      </w:r>
    </w:p>
    <w:tbl>
      <w:tblPr>
        <w:tblStyle w:val="GridTable1Light"/>
        <w:tblW w:w="9715" w:type="dxa"/>
        <w:tblLayout w:type="fixed"/>
        <w:tblLook w:val="04A0" w:firstRow="1" w:lastRow="0" w:firstColumn="1" w:lastColumn="0" w:noHBand="0" w:noVBand="1"/>
      </w:tblPr>
      <w:tblGrid>
        <w:gridCol w:w="1577"/>
        <w:gridCol w:w="1470"/>
        <w:gridCol w:w="4114"/>
        <w:gridCol w:w="1110"/>
        <w:gridCol w:w="1444"/>
      </w:tblGrid>
      <w:tr w:rsidR="002524D1" w:rsidRPr="002524D1" w14:paraId="540615CE" w14:textId="77777777" w:rsidTr="00252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186AD7D4" w14:textId="77777777" w:rsidR="000E0485" w:rsidRPr="002524D1" w:rsidRDefault="000E0485" w:rsidP="002524D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br w:type="page"/>
            </w:r>
            <w:r w:rsidRPr="002524D1">
              <w:rPr>
                <w:rFonts w:ascii="Arial" w:hAnsi="Arial" w:cs="Arial"/>
                <w:sz w:val="24"/>
                <w:szCs w:val="24"/>
              </w:rPr>
              <w:t>Primary antibody</w:t>
            </w:r>
          </w:p>
        </w:tc>
        <w:tc>
          <w:tcPr>
            <w:tcW w:w="1470" w:type="dxa"/>
          </w:tcPr>
          <w:p w14:paraId="55E69E81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Immunized animal</w:t>
            </w:r>
          </w:p>
        </w:tc>
        <w:tc>
          <w:tcPr>
            <w:tcW w:w="4114" w:type="dxa"/>
          </w:tcPr>
          <w:p w14:paraId="0B5BA770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ntigen retrieval</w:t>
            </w:r>
          </w:p>
        </w:tc>
        <w:tc>
          <w:tcPr>
            <w:tcW w:w="1110" w:type="dxa"/>
          </w:tcPr>
          <w:p w14:paraId="56332EBB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  <w:tc>
          <w:tcPr>
            <w:tcW w:w="1444" w:type="dxa"/>
          </w:tcPr>
          <w:p w14:paraId="04949ADF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</w:tr>
      <w:tr w:rsidR="002524D1" w:rsidRPr="002524D1" w14:paraId="1D827F6C" w14:textId="77777777" w:rsidTr="00252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087F73E7" w14:textId="77777777" w:rsidR="000E0485" w:rsidRPr="002524D1" w:rsidRDefault="000E0485" w:rsidP="002524D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GFP</w:t>
            </w:r>
          </w:p>
        </w:tc>
        <w:tc>
          <w:tcPr>
            <w:tcW w:w="1470" w:type="dxa"/>
          </w:tcPr>
          <w:p w14:paraId="1C8E2642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4114" w:type="dxa"/>
          </w:tcPr>
          <w:p w14:paraId="145E7471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Microwave heating in 0.01 mol/L citrate buffer (pH 6.0) at 100°C for 1 min</w:t>
            </w:r>
          </w:p>
        </w:tc>
        <w:tc>
          <w:tcPr>
            <w:tcW w:w="1110" w:type="dxa"/>
          </w:tcPr>
          <w:p w14:paraId="06A5CAF3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444" w:type="dxa"/>
          </w:tcPr>
          <w:p w14:paraId="52829E54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bcam</w:t>
            </w:r>
          </w:p>
          <w:p w14:paraId="21679316" w14:textId="76AA730D" w:rsidR="009532BB" w:rsidRPr="002524D1" w:rsidRDefault="009532BB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(ab6673)</w:t>
            </w:r>
          </w:p>
        </w:tc>
      </w:tr>
      <w:tr w:rsidR="002524D1" w:rsidRPr="002524D1" w14:paraId="77267D65" w14:textId="77777777" w:rsidTr="00252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325F1034" w14:textId="78914210" w:rsidR="000E0485" w:rsidRPr="002524D1" w:rsidRDefault="0089108A" w:rsidP="002524D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RUNX2</w:t>
            </w:r>
          </w:p>
        </w:tc>
        <w:tc>
          <w:tcPr>
            <w:tcW w:w="1470" w:type="dxa"/>
          </w:tcPr>
          <w:p w14:paraId="03FD56B0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4114" w:type="dxa"/>
          </w:tcPr>
          <w:p w14:paraId="28F34F78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Microwave heating in 0.01 mol/L citrate buffer (pH 6.0) at 100°C for 1 min</w:t>
            </w:r>
          </w:p>
        </w:tc>
        <w:tc>
          <w:tcPr>
            <w:tcW w:w="1110" w:type="dxa"/>
          </w:tcPr>
          <w:p w14:paraId="193C648B" w14:textId="36BF24F6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1:</w:t>
            </w:r>
            <w:r w:rsidR="0089108A" w:rsidRPr="002524D1">
              <w:rPr>
                <w:rFonts w:ascii="Arial" w:hAnsi="Arial" w:cs="Arial"/>
                <w:sz w:val="24"/>
                <w:szCs w:val="24"/>
              </w:rPr>
              <w:t>10</w:t>
            </w:r>
            <w:r w:rsidRPr="002524D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444" w:type="dxa"/>
          </w:tcPr>
          <w:p w14:paraId="187C502D" w14:textId="77777777" w:rsidR="000E0485" w:rsidRPr="002524D1" w:rsidRDefault="00E26ADE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bcam</w:t>
            </w:r>
          </w:p>
          <w:p w14:paraId="3CE9F9F2" w14:textId="2177EF2F" w:rsidR="00E26ADE" w:rsidRPr="002524D1" w:rsidRDefault="00E26ADE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(ab192259)</w:t>
            </w:r>
          </w:p>
        </w:tc>
      </w:tr>
      <w:tr w:rsidR="002524D1" w:rsidRPr="002524D1" w14:paraId="30A01871" w14:textId="77777777" w:rsidTr="00252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1AA58CA5" w14:textId="2642504C" w:rsidR="000E0485" w:rsidRPr="002524D1" w:rsidRDefault="0089108A" w:rsidP="002524D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Osteocalcin</w:t>
            </w:r>
          </w:p>
        </w:tc>
        <w:tc>
          <w:tcPr>
            <w:tcW w:w="1470" w:type="dxa"/>
          </w:tcPr>
          <w:p w14:paraId="5C1160A5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4114" w:type="dxa"/>
          </w:tcPr>
          <w:p w14:paraId="21B57774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Microwave heating in 0.01 mol/L citrate buffer (pH 6.0) at 100°C for 1 min</w:t>
            </w:r>
          </w:p>
        </w:tc>
        <w:tc>
          <w:tcPr>
            <w:tcW w:w="1110" w:type="dxa"/>
          </w:tcPr>
          <w:p w14:paraId="49B46AFE" w14:textId="0E48D30C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1:</w:t>
            </w:r>
            <w:r w:rsidR="0089108A" w:rsidRPr="002524D1">
              <w:rPr>
                <w:rFonts w:ascii="Arial" w:hAnsi="Arial" w:cs="Arial"/>
                <w:sz w:val="24"/>
                <w:szCs w:val="24"/>
              </w:rPr>
              <w:t>10</w:t>
            </w:r>
            <w:r w:rsidRPr="002524D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444" w:type="dxa"/>
          </w:tcPr>
          <w:p w14:paraId="26A94425" w14:textId="77777777" w:rsidR="00E26ADE" w:rsidRPr="002524D1" w:rsidRDefault="00E26ADE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Takara</w:t>
            </w:r>
          </w:p>
          <w:p w14:paraId="2979618D" w14:textId="25DE920F" w:rsidR="00E26ADE" w:rsidRPr="002524D1" w:rsidRDefault="00E26ADE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(005FDF)</w:t>
            </w:r>
          </w:p>
        </w:tc>
      </w:tr>
      <w:tr w:rsidR="00205D32" w:rsidRPr="002524D1" w14:paraId="7B5F974E" w14:textId="77777777" w:rsidTr="00252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2DD362D5" w14:textId="7648E504" w:rsidR="00205D32" w:rsidRPr="00836BE5" w:rsidRDefault="00205D32" w:rsidP="002524D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S</w:t>
            </w:r>
            <w:r w:rsidR="002A2179">
              <w:rPr>
                <w:rFonts w:ascii="Arial" w:hAnsi="Arial" w:cs="Arial"/>
                <w:sz w:val="24"/>
                <w:szCs w:val="24"/>
              </w:rPr>
              <w:t>ox</w:t>
            </w:r>
            <w:r w:rsidRPr="00836BE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70" w:type="dxa"/>
          </w:tcPr>
          <w:p w14:paraId="21835913" w14:textId="1A92D4E8" w:rsidR="00205D32" w:rsidRPr="00836BE5" w:rsidRDefault="00205D32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4114" w:type="dxa"/>
          </w:tcPr>
          <w:p w14:paraId="46FD039F" w14:textId="201DB817" w:rsidR="00205D32" w:rsidRPr="00836BE5" w:rsidRDefault="00205D32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Microwave heating in 0.01 mol/L citrate buffer (pH 6.0) at 100°C for 1 min</w:t>
            </w:r>
          </w:p>
        </w:tc>
        <w:tc>
          <w:tcPr>
            <w:tcW w:w="1110" w:type="dxa"/>
          </w:tcPr>
          <w:p w14:paraId="7380BCCE" w14:textId="5757A861" w:rsidR="00205D32" w:rsidRPr="00836BE5" w:rsidRDefault="00205D32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444" w:type="dxa"/>
          </w:tcPr>
          <w:p w14:paraId="03D528CD" w14:textId="77777777" w:rsidR="00205D32" w:rsidRPr="00836BE5" w:rsidRDefault="00205D32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Abcam</w:t>
            </w:r>
          </w:p>
          <w:p w14:paraId="2CD82712" w14:textId="1F99F366" w:rsidR="00205D32" w:rsidRPr="00836BE5" w:rsidRDefault="00205D32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6BE5">
              <w:rPr>
                <w:rFonts w:ascii="Arial" w:hAnsi="Arial" w:cs="Arial"/>
                <w:sz w:val="24"/>
                <w:szCs w:val="24"/>
              </w:rPr>
              <w:t>(ab26414)</w:t>
            </w:r>
          </w:p>
        </w:tc>
      </w:tr>
    </w:tbl>
    <w:p w14:paraId="0CC3372B" w14:textId="40B64411" w:rsidR="000E0485" w:rsidRPr="002524D1" w:rsidRDefault="000E0485" w:rsidP="00CF6883">
      <w:pPr>
        <w:spacing w:line="480" w:lineRule="auto"/>
        <w:jc w:val="both"/>
        <w:rPr>
          <w:rFonts w:ascii="Arial" w:hAnsi="Arial" w:cs="Arial"/>
          <w:lang w:eastAsia="de-DE" w:bidi="en-US"/>
        </w:rPr>
      </w:pPr>
    </w:p>
    <w:p w14:paraId="63F0E3AE" w14:textId="0AC284FE" w:rsidR="000E650E" w:rsidRPr="002524D1" w:rsidRDefault="000E650E" w:rsidP="00CF6883">
      <w:pPr>
        <w:spacing w:line="480" w:lineRule="auto"/>
        <w:jc w:val="both"/>
        <w:rPr>
          <w:rFonts w:ascii="Arial" w:hAnsi="Arial" w:cs="Arial"/>
          <w:b/>
          <w:bCs/>
        </w:rPr>
      </w:pPr>
      <w:r w:rsidRPr="002524D1">
        <w:rPr>
          <w:rFonts w:ascii="Arial" w:hAnsi="Arial" w:cs="Arial"/>
          <w:b/>
          <w:bCs/>
        </w:rPr>
        <w:t>Table S2</w:t>
      </w:r>
      <w:r w:rsidR="007C404C" w:rsidRPr="002524D1">
        <w:rPr>
          <w:rFonts w:ascii="Arial" w:hAnsi="Arial" w:cs="Arial"/>
          <w:b/>
          <w:bCs/>
        </w:rPr>
        <w:t>:</w:t>
      </w:r>
      <w:r w:rsidRPr="002524D1">
        <w:rPr>
          <w:rFonts w:ascii="Arial" w:hAnsi="Arial" w:cs="Arial"/>
          <w:b/>
          <w:bCs/>
        </w:rPr>
        <w:t xml:space="preserve"> Secondary antibodies used in double-fluorescent immunohistochemistry</w:t>
      </w: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2515"/>
        <w:gridCol w:w="2340"/>
        <w:gridCol w:w="2160"/>
        <w:gridCol w:w="2700"/>
      </w:tblGrid>
      <w:tr w:rsidR="002524D1" w:rsidRPr="002524D1" w14:paraId="42EA3CE3" w14:textId="77777777" w:rsidTr="00B27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8281B01" w14:textId="77777777" w:rsidR="000E0485" w:rsidRPr="002524D1" w:rsidRDefault="000E0485" w:rsidP="002524D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Secondary antibody</w:t>
            </w:r>
          </w:p>
        </w:tc>
        <w:tc>
          <w:tcPr>
            <w:tcW w:w="2340" w:type="dxa"/>
          </w:tcPr>
          <w:p w14:paraId="75A0B98C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Immunized animal</w:t>
            </w:r>
          </w:p>
        </w:tc>
        <w:tc>
          <w:tcPr>
            <w:tcW w:w="2160" w:type="dxa"/>
          </w:tcPr>
          <w:p w14:paraId="31FB14F0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Fluorescent dye</w:t>
            </w:r>
          </w:p>
        </w:tc>
        <w:tc>
          <w:tcPr>
            <w:tcW w:w="2700" w:type="dxa"/>
          </w:tcPr>
          <w:p w14:paraId="085F1661" w14:textId="77777777" w:rsidR="000E0485" w:rsidRPr="002524D1" w:rsidRDefault="000E0485" w:rsidP="002524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</w:tr>
      <w:tr w:rsidR="002524D1" w:rsidRPr="002524D1" w14:paraId="664A48B5" w14:textId="77777777" w:rsidTr="00B27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F2EAC67" w14:textId="77777777" w:rsidR="000E0485" w:rsidRPr="002524D1" w:rsidRDefault="000E0485" w:rsidP="002524D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nti-goat IgG</w:t>
            </w:r>
          </w:p>
        </w:tc>
        <w:tc>
          <w:tcPr>
            <w:tcW w:w="2340" w:type="dxa"/>
          </w:tcPr>
          <w:p w14:paraId="2C98C063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Donkey</w:t>
            </w:r>
          </w:p>
        </w:tc>
        <w:tc>
          <w:tcPr>
            <w:tcW w:w="2160" w:type="dxa"/>
          </w:tcPr>
          <w:p w14:paraId="7B196F0D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lexa Fluor 488</w:t>
            </w:r>
          </w:p>
        </w:tc>
        <w:tc>
          <w:tcPr>
            <w:tcW w:w="2700" w:type="dxa"/>
          </w:tcPr>
          <w:p w14:paraId="2B1C7F45" w14:textId="77777777" w:rsid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24D1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</w:p>
          <w:p w14:paraId="19C644CE" w14:textId="78F6B220" w:rsidR="000E0485" w:rsidRPr="002524D1" w:rsidRDefault="009532BB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(Ref: A11055)</w:t>
            </w:r>
          </w:p>
        </w:tc>
      </w:tr>
      <w:tr w:rsidR="002524D1" w:rsidRPr="002524D1" w14:paraId="42EA2A26" w14:textId="77777777" w:rsidTr="00B27F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AD43898" w14:textId="77777777" w:rsidR="000E0485" w:rsidRPr="002524D1" w:rsidRDefault="000E0485" w:rsidP="002524D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nti-rabbit IgG</w:t>
            </w:r>
          </w:p>
        </w:tc>
        <w:tc>
          <w:tcPr>
            <w:tcW w:w="2340" w:type="dxa"/>
          </w:tcPr>
          <w:p w14:paraId="4A8C0E30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Donkey</w:t>
            </w:r>
          </w:p>
        </w:tc>
        <w:tc>
          <w:tcPr>
            <w:tcW w:w="2160" w:type="dxa"/>
          </w:tcPr>
          <w:p w14:paraId="7A0921A6" w14:textId="77777777" w:rsidR="000E0485" w:rsidRPr="002524D1" w:rsidRDefault="000E0485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Alexa Fluor 568</w:t>
            </w:r>
          </w:p>
        </w:tc>
        <w:tc>
          <w:tcPr>
            <w:tcW w:w="2700" w:type="dxa"/>
          </w:tcPr>
          <w:p w14:paraId="404A7FDA" w14:textId="77777777" w:rsidR="002524D1" w:rsidRDefault="009532BB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24D1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</w:p>
          <w:p w14:paraId="4B5CD1D1" w14:textId="10EF1D7A" w:rsidR="000E0485" w:rsidRPr="002524D1" w:rsidRDefault="009532BB" w:rsidP="002524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24D1">
              <w:rPr>
                <w:rFonts w:ascii="Arial" w:hAnsi="Arial" w:cs="Arial"/>
                <w:sz w:val="24"/>
                <w:szCs w:val="24"/>
              </w:rPr>
              <w:t>(Ref: A10042)</w:t>
            </w:r>
          </w:p>
        </w:tc>
      </w:tr>
    </w:tbl>
    <w:p w14:paraId="6E5A5BED" w14:textId="77777777" w:rsidR="000E650E" w:rsidRPr="002524D1" w:rsidRDefault="000E650E" w:rsidP="00CF6883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0E650E" w:rsidRPr="002524D1" w:rsidSect="00094C6A">
      <w:footerReference w:type="default" r:id="rId11"/>
      <w:pgSz w:w="11906" w:h="16838"/>
      <w:pgMar w:top="1440" w:right="1080" w:bottom="1008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B157D" w14:textId="77777777" w:rsidR="009B69FF" w:rsidRDefault="009B69FF" w:rsidP="00EE7E9C">
      <w:r>
        <w:separator/>
      </w:r>
    </w:p>
  </w:endnote>
  <w:endnote w:type="continuationSeparator" w:id="0">
    <w:p w14:paraId="3B3F631E" w14:textId="77777777" w:rsidR="009B69FF" w:rsidRDefault="009B69FF" w:rsidP="00EE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2982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400B0" w14:textId="6C4675FD" w:rsidR="00765FFB" w:rsidRDefault="00765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05C2E" w14:textId="77777777" w:rsidR="00765FFB" w:rsidRDefault="00765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F3FEF" w14:textId="77777777" w:rsidR="009B69FF" w:rsidRDefault="009B69FF" w:rsidP="00EE7E9C">
      <w:r>
        <w:separator/>
      </w:r>
    </w:p>
  </w:footnote>
  <w:footnote w:type="continuationSeparator" w:id="0">
    <w:p w14:paraId="40F97E1C" w14:textId="77777777" w:rsidR="009B69FF" w:rsidRDefault="009B69FF" w:rsidP="00EE7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910E2"/>
    <w:multiLevelType w:val="hybridMultilevel"/>
    <w:tmpl w:val="6FF2EF24"/>
    <w:lvl w:ilvl="0" w:tplc="B73284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A0DC6"/>
    <w:multiLevelType w:val="hybridMultilevel"/>
    <w:tmpl w:val="69CE7818"/>
    <w:lvl w:ilvl="0" w:tplc="9E5CDCA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255E7"/>
    <w:multiLevelType w:val="hybridMultilevel"/>
    <w:tmpl w:val="96CA3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053DBC"/>
    <w:multiLevelType w:val="hybridMultilevel"/>
    <w:tmpl w:val="84949756"/>
    <w:lvl w:ilvl="0" w:tplc="3A16BED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74588">
    <w:abstractNumId w:val="2"/>
  </w:num>
  <w:num w:numId="2" w16cid:durableId="809593459">
    <w:abstractNumId w:val="0"/>
  </w:num>
  <w:num w:numId="3" w16cid:durableId="1292058810">
    <w:abstractNumId w:val="3"/>
  </w:num>
  <w:num w:numId="4" w16cid:durableId="2144691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NzQ0sTA2MLU0NjRU0lEKTi0uzszPAykwtKgFADrzXcUtAAAA"/>
  </w:docVars>
  <w:rsids>
    <w:rsidRoot w:val="00DF5148"/>
    <w:rsid w:val="00000539"/>
    <w:rsid w:val="000126F1"/>
    <w:rsid w:val="00022A97"/>
    <w:rsid w:val="00030351"/>
    <w:rsid w:val="0003438F"/>
    <w:rsid w:val="00035797"/>
    <w:rsid w:val="000462DD"/>
    <w:rsid w:val="00061DA3"/>
    <w:rsid w:val="00072E2D"/>
    <w:rsid w:val="00077EDF"/>
    <w:rsid w:val="00083BDA"/>
    <w:rsid w:val="000870D2"/>
    <w:rsid w:val="00094C6A"/>
    <w:rsid w:val="00096030"/>
    <w:rsid w:val="000A0F77"/>
    <w:rsid w:val="000A13C5"/>
    <w:rsid w:val="000C435A"/>
    <w:rsid w:val="000D0DA2"/>
    <w:rsid w:val="000D3492"/>
    <w:rsid w:val="000D5840"/>
    <w:rsid w:val="000E01A6"/>
    <w:rsid w:val="000E0485"/>
    <w:rsid w:val="000E650E"/>
    <w:rsid w:val="000F07E5"/>
    <w:rsid w:val="000F3743"/>
    <w:rsid w:val="00100CFC"/>
    <w:rsid w:val="0012776F"/>
    <w:rsid w:val="00130044"/>
    <w:rsid w:val="00142572"/>
    <w:rsid w:val="00145002"/>
    <w:rsid w:val="001510FC"/>
    <w:rsid w:val="0015292C"/>
    <w:rsid w:val="001542FF"/>
    <w:rsid w:val="0018155A"/>
    <w:rsid w:val="00184AE9"/>
    <w:rsid w:val="001914A6"/>
    <w:rsid w:val="001A3D36"/>
    <w:rsid w:val="001C11B0"/>
    <w:rsid w:val="001C26E1"/>
    <w:rsid w:val="001D1354"/>
    <w:rsid w:val="001D75C2"/>
    <w:rsid w:val="001D7E3E"/>
    <w:rsid w:val="001E6129"/>
    <w:rsid w:val="001F0877"/>
    <w:rsid w:val="001F30B0"/>
    <w:rsid w:val="001F646F"/>
    <w:rsid w:val="00204470"/>
    <w:rsid w:val="00205D32"/>
    <w:rsid w:val="00211CC4"/>
    <w:rsid w:val="00224ED5"/>
    <w:rsid w:val="002344EF"/>
    <w:rsid w:val="00237B5D"/>
    <w:rsid w:val="00244B7C"/>
    <w:rsid w:val="002523D7"/>
    <w:rsid w:val="002524D1"/>
    <w:rsid w:val="00254E8E"/>
    <w:rsid w:val="00266130"/>
    <w:rsid w:val="002779B4"/>
    <w:rsid w:val="0028096F"/>
    <w:rsid w:val="00281806"/>
    <w:rsid w:val="002866D2"/>
    <w:rsid w:val="002A2179"/>
    <w:rsid w:val="002A6EA4"/>
    <w:rsid w:val="002B3253"/>
    <w:rsid w:val="002B7757"/>
    <w:rsid w:val="002C4819"/>
    <w:rsid w:val="002C732E"/>
    <w:rsid w:val="002E317F"/>
    <w:rsid w:val="002E746B"/>
    <w:rsid w:val="002E7FC0"/>
    <w:rsid w:val="00306DEA"/>
    <w:rsid w:val="00320AA2"/>
    <w:rsid w:val="003229F5"/>
    <w:rsid w:val="00332BB2"/>
    <w:rsid w:val="003430F6"/>
    <w:rsid w:val="0035245E"/>
    <w:rsid w:val="003526EB"/>
    <w:rsid w:val="00361B4C"/>
    <w:rsid w:val="00372F21"/>
    <w:rsid w:val="00380DBC"/>
    <w:rsid w:val="00381520"/>
    <w:rsid w:val="0038229B"/>
    <w:rsid w:val="00385C47"/>
    <w:rsid w:val="00386F07"/>
    <w:rsid w:val="00394730"/>
    <w:rsid w:val="003A0B06"/>
    <w:rsid w:val="003A2024"/>
    <w:rsid w:val="003A43BB"/>
    <w:rsid w:val="003D2A4D"/>
    <w:rsid w:val="003D4F3D"/>
    <w:rsid w:val="003E0404"/>
    <w:rsid w:val="003E22B1"/>
    <w:rsid w:val="003F4658"/>
    <w:rsid w:val="003F5E2D"/>
    <w:rsid w:val="003F7231"/>
    <w:rsid w:val="004005E9"/>
    <w:rsid w:val="004069B4"/>
    <w:rsid w:val="004137F8"/>
    <w:rsid w:val="00417651"/>
    <w:rsid w:val="0042421C"/>
    <w:rsid w:val="004317AE"/>
    <w:rsid w:val="00445EBE"/>
    <w:rsid w:val="00453500"/>
    <w:rsid w:val="0045673D"/>
    <w:rsid w:val="00457B9E"/>
    <w:rsid w:val="00457F58"/>
    <w:rsid w:val="00465B71"/>
    <w:rsid w:val="00465B9F"/>
    <w:rsid w:val="00474529"/>
    <w:rsid w:val="0047746C"/>
    <w:rsid w:val="00484541"/>
    <w:rsid w:val="004963F5"/>
    <w:rsid w:val="004977A4"/>
    <w:rsid w:val="004A05B0"/>
    <w:rsid w:val="004A7FD6"/>
    <w:rsid w:val="004B31C0"/>
    <w:rsid w:val="004B3A81"/>
    <w:rsid w:val="004B4361"/>
    <w:rsid w:val="004B4DE9"/>
    <w:rsid w:val="004C0F94"/>
    <w:rsid w:val="004C383D"/>
    <w:rsid w:val="004C6E50"/>
    <w:rsid w:val="004C70A6"/>
    <w:rsid w:val="004D0220"/>
    <w:rsid w:val="004D304E"/>
    <w:rsid w:val="004D32B7"/>
    <w:rsid w:val="004F2B70"/>
    <w:rsid w:val="004F4A32"/>
    <w:rsid w:val="004F5535"/>
    <w:rsid w:val="004F7A3A"/>
    <w:rsid w:val="005004EB"/>
    <w:rsid w:val="00505FDE"/>
    <w:rsid w:val="00516EB2"/>
    <w:rsid w:val="005176AE"/>
    <w:rsid w:val="00525039"/>
    <w:rsid w:val="00530F4C"/>
    <w:rsid w:val="005441E6"/>
    <w:rsid w:val="00544291"/>
    <w:rsid w:val="00545FA2"/>
    <w:rsid w:val="005575A8"/>
    <w:rsid w:val="005704A5"/>
    <w:rsid w:val="005A3566"/>
    <w:rsid w:val="005B35B8"/>
    <w:rsid w:val="005B5A17"/>
    <w:rsid w:val="005C5190"/>
    <w:rsid w:val="005D1C2E"/>
    <w:rsid w:val="005D3E7C"/>
    <w:rsid w:val="005E05D7"/>
    <w:rsid w:val="005F31BF"/>
    <w:rsid w:val="00606B8D"/>
    <w:rsid w:val="0061332D"/>
    <w:rsid w:val="00616D47"/>
    <w:rsid w:val="00617750"/>
    <w:rsid w:val="00630028"/>
    <w:rsid w:val="006431D7"/>
    <w:rsid w:val="00643CB9"/>
    <w:rsid w:val="00653584"/>
    <w:rsid w:val="00654B2B"/>
    <w:rsid w:val="0065775B"/>
    <w:rsid w:val="00660227"/>
    <w:rsid w:val="006652B9"/>
    <w:rsid w:val="00676E40"/>
    <w:rsid w:val="00681B92"/>
    <w:rsid w:val="00687C65"/>
    <w:rsid w:val="00690BF5"/>
    <w:rsid w:val="006A1083"/>
    <w:rsid w:val="006A2445"/>
    <w:rsid w:val="006A2D01"/>
    <w:rsid w:val="006A333B"/>
    <w:rsid w:val="006A396E"/>
    <w:rsid w:val="006A4B98"/>
    <w:rsid w:val="006C3EB6"/>
    <w:rsid w:val="006C5089"/>
    <w:rsid w:val="006D2AA5"/>
    <w:rsid w:val="006E19AB"/>
    <w:rsid w:val="006E57A8"/>
    <w:rsid w:val="006F4249"/>
    <w:rsid w:val="006F5AEA"/>
    <w:rsid w:val="007043A3"/>
    <w:rsid w:val="00710A6A"/>
    <w:rsid w:val="00711AC4"/>
    <w:rsid w:val="00713162"/>
    <w:rsid w:val="007440F0"/>
    <w:rsid w:val="007449EB"/>
    <w:rsid w:val="00765FFB"/>
    <w:rsid w:val="00775245"/>
    <w:rsid w:val="007772FD"/>
    <w:rsid w:val="007A4911"/>
    <w:rsid w:val="007A62BF"/>
    <w:rsid w:val="007B0DB5"/>
    <w:rsid w:val="007C161B"/>
    <w:rsid w:val="007C404C"/>
    <w:rsid w:val="007C47B5"/>
    <w:rsid w:val="007C6840"/>
    <w:rsid w:val="007C7166"/>
    <w:rsid w:val="007C7663"/>
    <w:rsid w:val="007D2E6F"/>
    <w:rsid w:val="007F0865"/>
    <w:rsid w:val="007F7669"/>
    <w:rsid w:val="0081639E"/>
    <w:rsid w:val="00830970"/>
    <w:rsid w:val="00836BE5"/>
    <w:rsid w:val="008433AA"/>
    <w:rsid w:val="008461B0"/>
    <w:rsid w:val="00854FF5"/>
    <w:rsid w:val="008634CF"/>
    <w:rsid w:val="008764DE"/>
    <w:rsid w:val="0089108A"/>
    <w:rsid w:val="00891FEA"/>
    <w:rsid w:val="008A3D16"/>
    <w:rsid w:val="008A4C0C"/>
    <w:rsid w:val="008A68E3"/>
    <w:rsid w:val="008B5724"/>
    <w:rsid w:val="008B7E33"/>
    <w:rsid w:val="008C37E8"/>
    <w:rsid w:val="008C468C"/>
    <w:rsid w:val="008C48E1"/>
    <w:rsid w:val="008D71C5"/>
    <w:rsid w:val="008D7CD9"/>
    <w:rsid w:val="008E4FC2"/>
    <w:rsid w:val="008F1F53"/>
    <w:rsid w:val="008F2AE8"/>
    <w:rsid w:val="009050DB"/>
    <w:rsid w:val="0090671D"/>
    <w:rsid w:val="009255BB"/>
    <w:rsid w:val="00933E7C"/>
    <w:rsid w:val="009465A5"/>
    <w:rsid w:val="009465F3"/>
    <w:rsid w:val="00946A35"/>
    <w:rsid w:val="00946B41"/>
    <w:rsid w:val="00950A16"/>
    <w:rsid w:val="0095163F"/>
    <w:rsid w:val="00951C74"/>
    <w:rsid w:val="009532BB"/>
    <w:rsid w:val="009723D7"/>
    <w:rsid w:val="00972C4E"/>
    <w:rsid w:val="009760A6"/>
    <w:rsid w:val="00986041"/>
    <w:rsid w:val="00987241"/>
    <w:rsid w:val="009A5490"/>
    <w:rsid w:val="009B619F"/>
    <w:rsid w:val="009B69FF"/>
    <w:rsid w:val="009E0168"/>
    <w:rsid w:val="009E2EB8"/>
    <w:rsid w:val="009E6158"/>
    <w:rsid w:val="00A03CE1"/>
    <w:rsid w:val="00A17223"/>
    <w:rsid w:val="00A20B65"/>
    <w:rsid w:val="00A26E1F"/>
    <w:rsid w:val="00A44949"/>
    <w:rsid w:val="00A54A6B"/>
    <w:rsid w:val="00A568C5"/>
    <w:rsid w:val="00A62830"/>
    <w:rsid w:val="00A6386F"/>
    <w:rsid w:val="00A63BBC"/>
    <w:rsid w:val="00A64F46"/>
    <w:rsid w:val="00A66E71"/>
    <w:rsid w:val="00A7073D"/>
    <w:rsid w:val="00A74B00"/>
    <w:rsid w:val="00A75306"/>
    <w:rsid w:val="00A75E89"/>
    <w:rsid w:val="00A83F34"/>
    <w:rsid w:val="00A934BC"/>
    <w:rsid w:val="00A9521A"/>
    <w:rsid w:val="00AC0BDD"/>
    <w:rsid w:val="00AC3586"/>
    <w:rsid w:val="00AC5CEA"/>
    <w:rsid w:val="00AC65DD"/>
    <w:rsid w:val="00AD06A4"/>
    <w:rsid w:val="00AE32C8"/>
    <w:rsid w:val="00AE75D0"/>
    <w:rsid w:val="00B01C74"/>
    <w:rsid w:val="00B058E7"/>
    <w:rsid w:val="00B105C8"/>
    <w:rsid w:val="00B13437"/>
    <w:rsid w:val="00B204BE"/>
    <w:rsid w:val="00B219E0"/>
    <w:rsid w:val="00B27E57"/>
    <w:rsid w:val="00B27FEA"/>
    <w:rsid w:val="00B355D5"/>
    <w:rsid w:val="00B36588"/>
    <w:rsid w:val="00B44CE0"/>
    <w:rsid w:val="00BC3BFD"/>
    <w:rsid w:val="00BC474F"/>
    <w:rsid w:val="00BD0F70"/>
    <w:rsid w:val="00BD501E"/>
    <w:rsid w:val="00BE708E"/>
    <w:rsid w:val="00C03DF8"/>
    <w:rsid w:val="00C12593"/>
    <w:rsid w:val="00C13032"/>
    <w:rsid w:val="00C16A6D"/>
    <w:rsid w:val="00C23CF7"/>
    <w:rsid w:val="00C2506C"/>
    <w:rsid w:val="00C455C3"/>
    <w:rsid w:val="00C54133"/>
    <w:rsid w:val="00C5570F"/>
    <w:rsid w:val="00C639BB"/>
    <w:rsid w:val="00C64141"/>
    <w:rsid w:val="00C6444A"/>
    <w:rsid w:val="00C70848"/>
    <w:rsid w:val="00C739FC"/>
    <w:rsid w:val="00C822AB"/>
    <w:rsid w:val="00C866BF"/>
    <w:rsid w:val="00C93C23"/>
    <w:rsid w:val="00C94192"/>
    <w:rsid w:val="00C97275"/>
    <w:rsid w:val="00CA28BF"/>
    <w:rsid w:val="00CA3244"/>
    <w:rsid w:val="00CA6AD9"/>
    <w:rsid w:val="00CB2564"/>
    <w:rsid w:val="00CB7DEA"/>
    <w:rsid w:val="00CC207D"/>
    <w:rsid w:val="00CE43CD"/>
    <w:rsid w:val="00CF6883"/>
    <w:rsid w:val="00D04AE4"/>
    <w:rsid w:val="00D06086"/>
    <w:rsid w:val="00D17C7C"/>
    <w:rsid w:val="00D31FA6"/>
    <w:rsid w:val="00D33444"/>
    <w:rsid w:val="00D409BF"/>
    <w:rsid w:val="00D422B9"/>
    <w:rsid w:val="00D44E10"/>
    <w:rsid w:val="00D46AAE"/>
    <w:rsid w:val="00D570E6"/>
    <w:rsid w:val="00D63795"/>
    <w:rsid w:val="00D647E6"/>
    <w:rsid w:val="00D824A8"/>
    <w:rsid w:val="00D84A2A"/>
    <w:rsid w:val="00D85CF8"/>
    <w:rsid w:val="00D911AA"/>
    <w:rsid w:val="00D9459B"/>
    <w:rsid w:val="00D97FDB"/>
    <w:rsid w:val="00DA50A9"/>
    <w:rsid w:val="00DB179F"/>
    <w:rsid w:val="00DC19C8"/>
    <w:rsid w:val="00DC5481"/>
    <w:rsid w:val="00DE22B9"/>
    <w:rsid w:val="00DE339D"/>
    <w:rsid w:val="00DE7D00"/>
    <w:rsid w:val="00DF11EB"/>
    <w:rsid w:val="00DF5148"/>
    <w:rsid w:val="00E01484"/>
    <w:rsid w:val="00E10294"/>
    <w:rsid w:val="00E11AAE"/>
    <w:rsid w:val="00E1505D"/>
    <w:rsid w:val="00E20F2D"/>
    <w:rsid w:val="00E26ADE"/>
    <w:rsid w:val="00E3366D"/>
    <w:rsid w:val="00E42AA0"/>
    <w:rsid w:val="00E44E5E"/>
    <w:rsid w:val="00E46A7A"/>
    <w:rsid w:val="00E82D14"/>
    <w:rsid w:val="00EA0A68"/>
    <w:rsid w:val="00EA1C3E"/>
    <w:rsid w:val="00EA42BC"/>
    <w:rsid w:val="00EC0ECF"/>
    <w:rsid w:val="00EC5687"/>
    <w:rsid w:val="00ED05AE"/>
    <w:rsid w:val="00ED0FBF"/>
    <w:rsid w:val="00ED13BC"/>
    <w:rsid w:val="00ED5A6B"/>
    <w:rsid w:val="00ED7CEB"/>
    <w:rsid w:val="00EE5742"/>
    <w:rsid w:val="00EE729F"/>
    <w:rsid w:val="00EE7E9C"/>
    <w:rsid w:val="00EF519A"/>
    <w:rsid w:val="00EF59F1"/>
    <w:rsid w:val="00F0273B"/>
    <w:rsid w:val="00F344C0"/>
    <w:rsid w:val="00F35BC9"/>
    <w:rsid w:val="00F42077"/>
    <w:rsid w:val="00F4257B"/>
    <w:rsid w:val="00F43FEC"/>
    <w:rsid w:val="00F648EF"/>
    <w:rsid w:val="00F664CD"/>
    <w:rsid w:val="00F71886"/>
    <w:rsid w:val="00F718C5"/>
    <w:rsid w:val="00F74F02"/>
    <w:rsid w:val="00F81F6D"/>
    <w:rsid w:val="00F91282"/>
    <w:rsid w:val="00FA2D72"/>
    <w:rsid w:val="00FB7597"/>
    <w:rsid w:val="00FB760F"/>
    <w:rsid w:val="00FC15F7"/>
    <w:rsid w:val="00FC1A0D"/>
    <w:rsid w:val="00FC5247"/>
    <w:rsid w:val="00FD0AEB"/>
    <w:rsid w:val="00FD0D32"/>
    <w:rsid w:val="00FE65B4"/>
    <w:rsid w:val="00FF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4D1A6"/>
  <w15:chartTrackingRefBased/>
  <w15:docId w15:val="{E6C8671F-38BC-CA48-A8F1-6A1D71A7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3FE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C5687"/>
  </w:style>
  <w:style w:type="character" w:styleId="CommentReference">
    <w:name w:val="annotation reference"/>
    <w:basedOn w:val="DefaultParagraphFont"/>
    <w:uiPriority w:val="99"/>
    <w:semiHidden/>
    <w:unhideWhenUsed/>
    <w:rsid w:val="00A8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F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F3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F3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22A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2A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E7E9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E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7E9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E9C"/>
    <w:rPr>
      <w:lang w:val="en-US"/>
    </w:rPr>
  </w:style>
  <w:style w:type="paragraph" w:styleId="ListParagraph">
    <w:name w:val="List Paragraph"/>
    <w:basedOn w:val="Normal"/>
    <w:uiPriority w:val="34"/>
    <w:qFormat/>
    <w:rsid w:val="0042421C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0E0485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53500"/>
  </w:style>
  <w:style w:type="character" w:customStyle="1" w:styleId="Heading1Char">
    <w:name w:val="Heading 1 Char"/>
    <w:basedOn w:val="DefaultParagraphFont"/>
    <w:link w:val="Heading1"/>
    <w:uiPriority w:val="9"/>
    <w:rsid w:val="00F43FE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F43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1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taka-k@okayam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D22B4C-3C2B-6B42-A87B-2EA16DE35E43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55F1EC-2763-934F-B699-6F8C2B594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2</Words>
  <Characters>2680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WATHONE　OO</dc:creator>
  <cp:keywords/>
  <dc:description/>
  <cp:lastModifiedBy>MAY WATHONE　OO</cp:lastModifiedBy>
  <cp:revision>3</cp:revision>
  <cp:lastPrinted>2022-06-29T09:19:00Z</cp:lastPrinted>
  <dcterms:created xsi:type="dcterms:W3CDTF">2023-01-20T06:37:00Z</dcterms:created>
  <dcterms:modified xsi:type="dcterms:W3CDTF">2023-01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44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5d3eb6d7-f4bf-3c28-a124-1766c8830820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bone</vt:lpwstr>
  </property>
  <property fmtid="{D5CDD505-2E9C-101B-9397-08002B2CF9AE}" pid="11" name="Mendeley Recent Style Name 2_1">
    <vt:lpwstr>Bone</vt:lpwstr>
  </property>
  <property fmtid="{D5CDD505-2E9C-101B-9397-08002B2CF9AE}" pid="12" name="Mendeley Recent Style Id 3_1">
    <vt:lpwstr>http://www.zotero.org/styles/cancer-research</vt:lpwstr>
  </property>
  <property fmtid="{D5CDD505-2E9C-101B-9397-08002B2CF9AE}" pid="13" name="Mendeley Recent Style Name 3_1">
    <vt:lpwstr>Cancer Research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nternational-journal-of-molecular-sciences</vt:lpwstr>
  </property>
  <property fmtid="{D5CDD505-2E9C-101B-9397-08002B2CF9AE}" pid="19" name="Mendeley Recent Style Name 6_1">
    <vt:lpwstr>International Journal of Molecular Sciences</vt:lpwstr>
  </property>
  <property fmtid="{D5CDD505-2E9C-101B-9397-08002B2CF9AE}" pid="20" name="Mendeley Recent Style Id 7_1">
    <vt:lpwstr>http://www.zotero.org/styles/journal-of-bone-and-mineral-research</vt:lpwstr>
  </property>
  <property fmtid="{D5CDD505-2E9C-101B-9397-08002B2CF9AE}" pid="21" name="Mendeley Recent Style Name 7_1">
    <vt:lpwstr>Journal of Bone and Mineral Research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Citation Style_1">
    <vt:lpwstr>http://www.zotero.org/styles/vancouver</vt:lpwstr>
  </property>
</Properties>
</file>